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50BCEF" w14:textId="371664C0" w:rsidR="001F50AE" w:rsidRDefault="006241E5">
      <w:pPr>
        <w:ind w:firstLine="482"/>
      </w:pPr>
      <w:r>
        <w:rPr>
          <w:b/>
          <w:bCs/>
        </w:rPr>
        <w:t xml:space="preserve">Multimedia </w:t>
      </w:r>
      <w:r w:rsidR="00000000">
        <w:rPr>
          <w:rFonts w:hint="eastAsia"/>
          <w:b/>
          <w:bCs/>
        </w:rPr>
        <w:t xml:space="preserve">Appendix </w:t>
      </w:r>
      <w:r>
        <w:rPr>
          <w:b/>
          <w:bCs/>
        </w:rPr>
        <w:t>2</w:t>
      </w:r>
      <w:r w:rsidR="00000000">
        <w:rPr>
          <w:rFonts w:hint="eastAsia"/>
          <w:b/>
          <w:bCs/>
        </w:rPr>
        <w:t>: Children</w:t>
      </w:r>
      <w:r w:rsidR="00000000">
        <w:rPr>
          <w:rFonts w:hint="eastAsia"/>
          <w:b/>
          <w:bCs/>
        </w:rPr>
        <w:t>’</w:t>
      </w:r>
      <w:r w:rsidR="00000000">
        <w:rPr>
          <w:rFonts w:hint="eastAsia"/>
          <w:b/>
          <w:bCs/>
        </w:rPr>
        <w:t>s Interest and Preference Questionnaire</w:t>
      </w:r>
    </w:p>
    <w:p w14:paraId="246CE13C" w14:textId="77777777" w:rsidR="001F50AE" w:rsidRDefault="00000000">
      <w:pPr>
        <w:ind w:firstLine="480"/>
      </w:pPr>
      <w:r>
        <w:rPr>
          <w:rFonts w:hint="eastAsia"/>
        </w:rPr>
        <w:t>1. Purpose of the Questionnaire:</w:t>
      </w:r>
    </w:p>
    <w:p w14:paraId="00098E6C" w14:textId="77777777" w:rsidR="001F50AE" w:rsidRDefault="00000000">
      <w:pPr>
        <w:ind w:firstLine="480"/>
      </w:pPr>
      <w:r>
        <w:rPr>
          <w:rFonts w:hint="eastAsia"/>
        </w:rPr>
        <w:t>To understand children's interests and preferences, especially regarding game-related activities.</w:t>
      </w:r>
    </w:p>
    <w:p w14:paraId="09A96DA0" w14:textId="77777777" w:rsidR="001F50AE" w:rsidRDefault="00000000">
      <w:pPr>
        <w:ind w:firstLine="480"/>
      </w:pPr>
      <w:r>
        <w:rPr>
          <w:rFonts w:hint="eastAsia"/>
        </w:rPr>
        <w:t>2. Expected Number of Responses:</w:t>
      </w:r>
    </w:p>
    <w:p w14:paraId="43DF42EE" w14:textId="77777777" w:rsidR="001F50AE" w:rsidRDefault="00000000">
      <w:pPr>
        <w:ind w:firstLine="480"/>
      </w:pPr>
      <w:r>
        <w:rPr>
          <w:rFonts w:hint="eastAsia"/>
        </w:rPr>
        <w:t>50</w:t>
      </w:r>
    </w:p>
    <w:p w14:paraId="6717879C" w14:textId="77777777" w:rsidR="001F50AE" w:rsidRDefault="00000000">
      <w:pPr>
        <w:ind w:firstLine="480"/>
      </w:pPr>
      <w:r>
        <w:rPr>
          <w:rFonts w:hint="eastAsia"/>
        </w:rPr>
        <w:t>3. Questionnaire Location:</w:t>
      </w:r>
    </w:p>
    <w:p w14:paraId="0CBA498F" w14:textId="77777777" w:rsidR="001F50AE" w:rsidRDefault="00000000">
      <w:pPr>
        <w:ind w:firstLine="480"/>
      </w:pPr>
      <w:r>
        <w:rPr>
          <w:rFonts w:hint="eastAsia"/>
        </w:rPr>
        <w:t>Shenzhen Children's Hospital</w:t>
      </w:r>
    </w:p>
    <w:p w14:paraId="61A4BD47" w14:textId="77777777" w:rsidR="001F50AE" w:rsidRDefault="00000000">
      <w:pPr>
        <w:ind w:firstLine="480"/>
      </w:pPr>
      <w:r>
        <w:rPr>
          <w:rFonts w:hint="eastAsia"/>
        </w:rPr>
        <w:t>4. Target Respondents:</w:t>
      </w:r>
    </w:p>
    <w:p w14:paraId="07FE2DD4" w14:textId="77777777" w:rsidR="001F50AE" w:rsidRDefault="00000000">
      <w:pPr>
        <w:ind w:firstLine="480"/>
      </w:pPr>
      <w:r>
        <w:rPr>
          <w:rFonts w:hint="eastAsia"/>
        </w:rPr>
        <w:t>Children aged 6</w:t>
      </w:r>
      <w:r>
        <w:rPr>
          <w:rFonts w:hint="eastAsia"/>
        </w:rPr>
        <w:t>–</w:t>
      </w:r>
      <w:r>
        <w:rPr>
          <w:rFonts w:hint="eastAsia"/>
        </w:rPr>
        <w:t>10 years accompanied by parents</w:t>
      </w:r>
    </w:p>
    <w:p w14:paraId="3D30DA1C" w14:textId="77777777" w:rsidR="001F50AE" w:rsidRDefault="00000000">
      <w:pPr>
        <w:ind w:firstLine="480"/>
      </w:pPr>
      <w:r>
        <w:rPr>
          <w:rFonts w:hint="eastAsia"/>
        </w:rPr>
        <w:t>5. Questionnaire Content:</w:t>
      </w:r>
    </w:p>
    <w:p w14:paraId="162C3193" w14:textId="77777777" w:rsidR="001F50AE" w:rsidRDefault="001F50AE">
      <w:pPr>
        <w:ind w:firstLine="480"/>
      </w:pPr>
    </w:p>
    <w:p w14:paraId="3876A03B" w14:textId="77777777" w:rsidR="001F50AE" w:rsidRDefault="00000000">
      <w:pPr>
        <w:ind w:firstLine="480"/>
      </w:pPr>
      <w:r>
        <w:rPr>
          <w:rFonts w:hint="eastAsia"/>
        </w:rPr>
        <w:t>Personal Information</w:t>
      </w:r>
    </w:p>
    <w:p w14:paraId="39EDCA61" w14:textId="77777777" w:rsidR="001F50AE" w:rsidRDefault="00000000">
      <w:pPr>
        <w:ind w:firstLine="480"/>
      </w:pPr>
      <w:r>
        <w:rPr>
          <w:rFonts w:hint="eastAsia"/>
        </w:rPr>
        <w:t>How old are you?</w:t>
      </w:r>
    </w:p>
    <w:p w14:paraId="7279C7FF" w14:textId="77777777" w:rsidR="001F50AE" w:rsidRDefault="00000000">
      <w:pPr>
        <w:ind w:firstLine="480"/>
      </w:pPr>
      <w:r>
        <w:rPr>
          <w:rFonts w:hint="eastAsia"/>
        </w:rPr>
        <w:t>What grade are you currently in?</w:t>
      </w:r>
    </w:p>
    <w:p w14:paraId="44FA7CE5" w14:textId="77777777" w:rsidR="001F50AE" w:rsidRDefault="001F50AE">
      <w:pPr>
        <w:ind w:firstLine="480"/>
      </w:pPr>
    </w:p>
    <w:p w14:paraId="58962F63" w14:textId="77777777" w:rsidR="001F50AE" w:rsidRDefault="00000000">
      <w:pPr>
        <w:ind w:firstLine="480"/>
      </w:pPr>
      <w:r>
        <w:rPr>
          <w:rFonts w:hint="eastAsia"/>
        </w:rPr>
        <w:t>Color Preference</w:t>
      </w:r>
    </w:p>
    <w:p w14:paraId="14A4CCC6" w14:textId="77777777" w:rsidR="001F50AE" w:rsidRDefault="00000000">
      <w:pPr>
        <w:ind w:firstLine="480"/>
      </w:pPr>
      <w:r>
        <w:rPr>
          <w:rFonts w:hint="eastAsia"/>
        </w:rPr>
        <w:t>What is your favorite color?</w:t>
      </w:r>
    </w:p>
    <w:p w14:paraId="11507950" w14:textId="77777777" w:rsidR="001F50AE" w:rsidRDefault="001F50AE">
      <w:pPr>
        <w:ind w:firstLine="480"/>
      </w:pPr>
    </w:p>
    <w:p w14:paraId="574A9A13" w14:textId="77777777" w:rsidR="001F50AE" w:rsidRDefault="00000000">
      <w:pPr>
        <w:ind w:firstLine="480"/>
      </w:pPr>
      <w:r>
        <w:rPr>
          <w:rFonts w:hint="eastAsia"/>
        </w:rPr>
        <w:t>Interest in Activities and Game Preferences</w:t>
      </w:r>
    </w:p>
    <w:p w14:paraId="6405A497" w14:textId="77777777" w:rsidR="001F50AE" w:rsidRDefault="00000000">
      <w:pPr>
        <w:ind w:firstLine="480"/>
      </w:pPr>
      <w:r>
        <w:rPr>
          <w:rFonts w:hint="eastAsia"/>
        </w:rPr>
        <w:t>Do you attend any extracurricular classes? If so, what type of class?</w:t>
      </w:r>
    </w:p>
    <w:p w14:paraId="47881EF4" w14:textId="77777777" w:rsidR="001F50AE" w:rsidRDefault="00000000">
      <w:pPr>
        <w:ind w:firstLine="480"/>
      </w:pPr>
      <w:r>
        <w:rPr>
          <w:rFonts w:hint="eastAsia"/>
        </w:rPr>
        <w:t>What is your favorite activity?</w:t>
      </w:r>
    </w:p>
    <w:p w14:paraId="4C185846" w14:textId="77777777" w:rsidR="001F50AE" w:rsidRDefault="00000000">
      <w:pPr>
        <w:ind w:firstLine="480"/>
      </w:pPr>
      <w:r>
        <w:rPr>
          <w:rFonts w:hint="eastAsia"/>
        </w:rPr>
        <w:t>What game do you like to play the most?</w:t>
      </w:r>
    </w:p>
    <w:p w14:paraId="5CFF42E7" w14:textId="77777777" w:rsidR="001F50AE" w:rsidRDefault="00000000">
      <w:pPr>
        <w:ind w:firstLine="480"/>
      </w:pPr>
      <w:r>
        <w:rPr>
          <w:rFonts w:hint="eastAsia"/>
        </w:rPr>
        <w:t>Have you played any video games? If so, which ones?</w:t>
      </w:r>
    </w:p>
    <w:p w14:paraId="47B69114" w14:textId="77777777" w:rsidR="001F50AE" w:rsidRDefault="001F50AE">
      <w:pPr>
        <w:ind w:firstLine="480"/>
      </w:pPr>
    </w:p>
    <w:p w14:paraId="41E87B17" w14:textId="77777777" w:rsidR="001F50AE" w:rsidRDefault="00000000">
      <w:pPr>
        <w:ind w:firstLine="480"/>
      </w:pPr>
      <w:r>
        <w:rPr>
          <w:rFonts w:hint="eastAsia"/>
        </w:rPr>
        <w:t>Preferences for Cartoons and Characters</w:t>
      </w:r>
    </w:p>
    <w:p w14:paraId="0EC6FE7F" w14:textId="77777777" w:rsidR="001F50AE" w:rsidRDefault="00000000">
      <w:pPr>
        <w:ind w:firstLine="480"/>
      </w:pPr>
      <w:r>
        <w:rPr>
          <w:rFonts w:hint="eastAsia"/>
        </w:rPr>
        <w:t>What is your favorite toy?</w:t>
      </w:r>
    </w:p>
    <w:p w14:paraId="031DF926" w14:textId="77777777" w:rsidR="001F50AE" w:rsidRDefault="00000000">
      <w:pPr>
        <w:ind w:firstLine="480"/>
      </w:pPr>
      <w:r>
        <w:rPr>
          <w:rFonts w:hint="eastAsia"/>
        </w:rPr>
        <w:t>What is your favorite cartoon show?</w:t>
      </w:r>
    </w:p>
    <w:p w14:paraId="2FEBE452" w14:textId="77777777" w:rsidR="001F50AE" w:rsidRDefault="00000000">
      <w:pPr>
        <w:ind w:firstLine="480"/>
      </w:pPr>
      <w:r>
        <w:rPr>
          <w:rFonts w:hint="eastAsia"/>
        </w:rPr>
        <w:t>Who is your favorite cartoon character?</w:t>
      </w:r>
    </w:p>
    <w:p w14:paraId="07A2FC81" w14:textId="77777777" w:rsidR="001F50AE" w:rsidRDefault="001F50AE">
      <w:pPr>
        <w:ind w:firstLine="480"/>
      </w:pPr>
    </w:p>
    <w:p w14:paraId="12BD9BC3" w14:textId="77777777" w:rsidR="001F50AE" w:rsidRDefault="00000000">
      <w:pPr>
        <w:ind w:firstLine="480"/>
      </w:pPr>
      <w:r>
        <w:rPr>
          <w:rFonts w:hint="eastAsia"/>
        </w:rPr>
        <w:t>Usage of Electronic Devices</w:t>
      </w:r>
    </w:p>
    <w:p w14:paraId="0F0D327A" w14:textId="77777777" w:rsidR="001F50AE" w:rsidRDefault="00000000">
      <w:pPr>
        <w:ind w:firstLine="480"/>
      </w:pPr>
      <w:r>
        <w:rPr>
          <w:rFonts w:hint="eastAsia"/>
        </w:rPr>
        <w:t>What electronic devices do you often use at home?</w:t>
      </w:r>
    </w:p>
    <w:p w14:paraId="0856335D" w14:textId="77777777" w:rsidR="001F50AE" w:rsidRDefault="00000000">
      <w:pPr>
        <w:ind w:firstLine="480"/>
      </w:pPr>
      <w:r>
        <w:rPr>
          <w:rFonts w:hint="eastAsia"/>
        </w:rPr>
        <w:t>How long do you usually use electronic devices each time?</w:t>
      </w:r>
    </w:p>
    <w:p w14:paraId="6DFD1D5F" w14:textId="77777777" w:rsidR="001F50AE" w:rsidRDefault="001F50AE">
      <w:pPr>
        <w:ind w:firstLineChars="0" w:firstLine="0"/>
      </w:pPr>
    </w:p>
    <w:sectPr w:rsidR="001F50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C0E92C" w14:textId="77777777" w:rsidR="00E5611C" w:rsidRDefault="00E5611C">
      <w:pPr>
        <w:spacing w:line="240" w:lineRule="auto"/>
        <w:ind w:firstLine="480"/>
      </w:pPr>
      <w:r>
        <w:separator/>
      </w:r>
    </w:p>
  </w:endnote>
  <w:endnote w:type="continuationSeparator" w:id="0">
    <w:p w14:paraId="6B8C4B25" w14:textId="77777777" w:rsidR="00E5611C" w:rsidRDefault="00E5611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FBCE79" w14:textId="77777777" w:rsidR="00E5611C" w:rsidRDefault="00E5611C">
      <w:pPr>
        <w:spacing w:line="240" w:lineRule="auto"/>
        <w:ind w:firstLine="480"/>
      </w:pPr>
      <w:r>
        <w:separator/>
      </w:r>
    </w:p>
  </w:footnote>
  <w:footnote w:type="continuationSeparator" w:id="0">
    <w:p w14:paraId="522F16AC" w14:textId="77777777" w:rsidR="00E5611C" w:rsidRDefault="00E5611C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WQzYWFmN2QwYjdmZjRhMzczYTgyZmMyNjA5YTRjNzAifQ=="/>
  </w:docVars>
  <w:rsids>
    <w:rsidRoot w:val="66942BF4"/>
    <w:rsid w:val="001F50AE"/>
    <w:rsid w:val="003F4AF4"/>
    <w:rsid w:val="006241E5"/>
    <w:rsid w:val="00E5611C"/>
    <w:rsid w:val="022E1167"/>
    <w:rsid w:val="03153F49"/>
    <w:rsid w:val="03BE59E3"/>
    <w:rsid w:val="040F20B8"/>
    <w:rsid w:val="05840B52"/>
    <w:rsid w:val="09835DF5"/>
    <w:rsid w:val="0BF91D5B"/>
    <w:rsid w:val="0D1B37E1"/>
    <w:rsid w:val="0D413A8B"/>
    <w:rsid w:val="102A64CC"/>
    <w:rsid w:val="14574005"/>
    <w:rsid w:val="157A3D64"/>
    <w:rsid w:val="19906B90"/>
    <w:rsid w:val="1DE57B96"/>
    <w:rsid w:val="1EC3608E"/>
    <w:rsid w:val="1F085E2D"/>
    <w:rsid w:val="201333A2"/>
    <w:rsid w:val="20E0201D"/>
    <w:rsid w:val="21141D0A"/>
    <w:rsid w:val="22F967E6"/>
    <w:rsid w:val="23774876"/>
    <w:rsid w:val="25343544"/>
    <w:rsid w:val="26FC749F"/>
    <w:rsid w:val="270D7DDA"/>
    <w:rsid w:val="27232A25"/>
    <w:rsid w:val="272D3CEF"/>
    <w:rsid w:val="276C5657"/>
    <w:rsid w:val="29C4731D"/>
    <w:rsid w:val="2BB64B2F"/>
    <w:rsid w:val="33487594"/>
    <w:rsid w:val="33666212"/>
    <w:rsid w:val="381A6A88"/>
    <w:rsid w:val="38C03C2B"/>
    <w:rsid w:val="39A724DA"/>
    <w:rsid w:val="418B28EB"/>
    <w:rsid w:val="41997522"/>
    <w:rsid w:val="42372A0C"/>
    <w:rsid w:val="437E2CED"/>
    <w:rsid w:val="4F7D417A"/>
    <w:rsid w:val="574F41AA"/>
    <w:rsid w:val="5973726A"/>
    <w:rsid w:val="59DB7E82"/>
    <w:rsid w:val="5AE07780"/>
    <w:rsid w:val="5B722D37"/>
    <w:rsid w:val="5BD8177A"/>
    <w:rsid w:val="5BDC6F33"/>
    <w:rsid w:val="5D904737"/>
    <w:rsid w:val="5F883D16"/>
    <w:rsid w:val="5FA454A6"/>
    <w:rsid w:val="60955D0D"/>
    <w:rsid w:val="60C3114E"/>
    <w:rsid w:val="61097309"/>
    <w:rsid w:val="617954B8"/>
    <w:rsid w:val="64F53AD1"/>
    <w:rsid w:val="66942BF4"/>
    <w:rsid w:val="67697C8D"/>
    <w:rsid w:val="6B5F67DB"/>
    <w:rsid w:val="6B684263"/>
    <w:rsid w:val="6D8E7CED"/>
    <w:rsid w:val="70281794"/>
    <w:rsid w:val="72ED0C46"/>
    <w:rsid w:val="749F680A"/>
    <w:rsid w:val="74AF286E"/>
    <w:rsid w:val="767A06AE"/>
    <w:rsid w:val="7A232871"/>
    <w:rsid w:val="7E64204E"/>
    <w:rsid w:val="7F7B1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7C4B18"/>
  <w15:docId w15:val="{43486C60-A989-426C-A4E3-A05294158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spacing w:line="400" w:lineRule="exact"/>
      <w:ind w:firstLineChars="200" w:firstLine="883"/>
      <w:jc w:val="both"/>
    </w:pPr>
    <w:rPr>
      <w:rFonts w:ascii="Times New Roman" w:eastAsia="SimSun" w:hAnsi="Times New Roman" w:cs="SimSun"/>
      <w:kern w:val="2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autoRedefine/>
    <w:qFormat/>
    <w:pPr>
      <w:keepNext/>
      <w:keepLines/>
      <w:spacing w:before="340" w:after="330" w:line="576" w:lineRule="auto"/>
      <w:jc w:val="center"/>
      <w:outlineLvl w:val="0"/>
    </w:pPr>
    <w:rPr>
      <w:rFonts w:eastAsia="SimHei"/>
      <w:kern w:val="44"/>
      <w:sz w:val="28"/>
    </w:rPr>
  </w:style>
  <w:style w:type="paragraph" w:styleId="Heading2">
    <w:name w:val="heading 2"/>
    <w:basedOn w:val="Normal"/>
    <w:next w:val="Normal"/>
    <w:autoRedefine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九儿</dc:creator>
  <cp:lastModifiedBy>Janel Pangilinan (JMIR)</cp:lastModifiedBy>
  <cp:revision>2</cp:revision>
  <dcterms:created xsi:type="dcterms:W3CDTF">2025-10-09T16:34:00Z</dcterms:created>
  <dcterms:modified xsi:type="dcterms:W3CDTF">2025-10-09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5E21A52E16E461CB7A6A872DD328201_13</vt:lpwstr>
  </property>
</Properties>
</file>